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442919" w14:textId="0BE5ABE0" w:rsidR="00461F1A" w:rsidRDefault="00461F1A">
      <w:r>
        <w:rPr>
          <w:rFonts w:eastAsiaTheme="minorHAnsi"/>
          <w:b/>
          <w:bCs/>
          <w:sz w:val="22"/>
        </w:rPr>
        <w:t xml:space="preserve">Supplementary </w:t>
      </w:r>
      <w:r w:rsidRPr="008C132D">
        <w:rPr>
          <w:rFonts w:eastAsiaTheme="minorHAnsi" w:hint="eastAsia"/>
          <w:b/>
          <w:bCs/>
          <w:sz w:val="22"/>
        </w:rPr>
        <w:t>T</w:t>
      </w:r>
      <w:r w:rsidRPr="008C132D">
        <w:rPr>
          <w:rFonts w:eastAsiaTheme="minorHAnsi"/>
          <w:b/>
          <w:bCs/>
          <w:sz w:val="22"/>
        </w:rPr>
        <w:t xml:space="preserve">able </w:t>
      </w:r>
      <w:r>
        <w:rPr>
          <w:rFonts w:eastAsiaTheme="minorHAnsi"/>
          <w:b/>
          <w:bCs/>
          <w:sz w:val="22"/>
        </w:rPr>
        <w:t>1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71"/>
        <w:gridCol w:w="1074"/>
        <w:gridCol w:w="1075"/>
        <w:gridCol w:w="1072"/>
        <w:gridCol w:w="1075"/>
        <w:gridCol w:w="1075"/>
        <w:gridCol w:w="1072"/>
        <w:gridCol w:w="1075"/>
        <w:gridCol w:w="1075"/>
        <w:gridCol w:w="1072"/>
        <w:gridCol w:w="1075"/>
        <w:gridCol w:w="1075"/>
        <w:gridCol w:w="1072"/>
      </w:tblGrid>
      <w:tr w:rsidR="00F514FB" w:rsidRPr="00461F1A" w14:paraId="0C4D8482" w14:textId="77777777" w:rsidTr="00F514FB">
        <w:trPr>
          <w:trHeight w:val="454"/>
        </w:trPr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5BE7" w14:textId="4DA32499" w:rsidR="00F514FB" w:rsidRPr="00461F1A" w:rsidRDefault="00F514FB" w:rsidP="00461F1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9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926A4" w14:textId="084D1388" w:rsidR="00F514FB" w:rsidRPr="00461F1A" w:rsidRDefault="00F514FB" w:rsidP="00461F1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Click</w:t>
            </w:r>
          </w:p>
        </w:tc>
        <w:tc>
          <w:tcPr>
            <w:tcW w:w="1539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E15E5" w14:textId="6527AB6F" w:rsidR="00F514FB" w:rsidRPr="00461F1A" w:rsidRDefault="00F514FB" w:rsidP="00461F1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8 kHz</w:t>
            </w:r>
          </w:p>
        </w:tc>
        <w:tc>
          <w:tcPr>
            <w:tcW w:w="1538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EE0548" w14:textId="60A2C68E" w:rsidR="00F514FB" w:rsidRPr="00461F1A" w:rsidRDefault="00F514FB" w:rsidP="00461F1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16 kHz</w:t>
            </w:r>
          </w:p>
        </w:tc>
      </w:tr>
      <w:tr w:rsidR="00F514FB" w:rsidRPr="00461F1A" w14:paraId="7C7DE157" w14:textId="77777777" w:rsidTr="00F514FB">
        <w:trPr>
          <w:trHeight w:val="454"/>
        </w:trPr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131B1" w14:textId="333675F5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C0B33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66A57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Mean Square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A31AB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05173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19665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39701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Mean Square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4D3EF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581B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7ED4F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7BFF2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Mean Square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B955B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DBA38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F514FB" w:rsidRPr="00461F1A" w14:paraId="6833ADDC" w14:textId="77777777" w:rsidTr="00F514FB">
        <w:trPr>
          <w:trHeight w:val="454"/>
        </w:trPr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AAF22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day1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6DD0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A2D2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375.104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3F76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2.314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05E4B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&lt; .001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4793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B48E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343.75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A9D7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3.438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B797F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&lt; .00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AF31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AB2B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666.667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4539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6.35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62D1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F514FB" w:rsidRPr="00461F1A" w14:paraId="45D52184" w14:textId="77777777" w:rsidTr="00F514FB">
        <w:trPr>
          <w:trHeight w:val="454"/>
        </w:trPr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CB22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day4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94A4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47BE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633.4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4101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1.19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9C4D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&lt; .001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271C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6804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926.6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2B42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98.6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5999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&lt; .001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F528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F0AD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720.9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DAF6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0.77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FF76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&lt; .001</w:t>
            </w:r>
          </w:p>
        </w:tc>
      </w:tr>
      <w:tr w:rsidR="00F514FB" w:rsidRPr="00461F1A" w14:paraId="4812CD88" w14:textId="77777777" w:rsidTr="00F514FB">
        <w:trPr>
          <w:trHeight w:val="454"/>
        </w:trPr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A204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day7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3DDC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E28E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306.66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6649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94.6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CC5F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&lt; .001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27C9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2A9A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00.4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34F4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9.8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B5AC5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&lt; .001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0126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D084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377.6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3D42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1.52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D6A2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&lt; .001</w:t>
            </w:r>
          </w:p>
        </w:tc>
      </w:tr>
      <w:tr w:rsidR="00F514FB" w:rsidRPr="00461F1A" w14:paraId="1AD63BCD" w14:textId="77777777" w:rsidTr="00F514FB">
        <w:trPr>
          <w:trHeight w:val="454"/>
        </w:trPr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BB97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day10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59E2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1E9F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25.1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ACB3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7.1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2414A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&lt; .001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B429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6189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92.6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9A0A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.1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B403B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98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0608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1847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17.6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3E8D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7.09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6A48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F514FB" w:rsidRPr="00461F1A" w14:paraId="3D28097E" w14:textId="77777777" w:rsidTr="00F514FB">
        <w:trPr>
          <w:trHeight w:val="454"/>
        </w:trPr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F3D4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day14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C304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305F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70.41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5DAA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6.0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2297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&lt; .001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E0E9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0D42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3.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62CF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5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68421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458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B32A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2F8B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00.4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C6CD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6.52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A879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F514FB" w:rsidRPr="00461F1A" w14:paraId="4427B96B" w14:textId="77777777" w:rsidTr="00F514FB">
        <w:trPr>
          <w:trHeight w:val="454"/>
        </w:trPr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0F0F4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day30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93BC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7DFE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03.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6C4A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0.9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25D4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12C7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3131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3.4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D08E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2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EDAC9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3B57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6F24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58.4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9FB4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.94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9E3E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108</w:t>
            </w:r>
          </w:p>
        </w:tc>
      </w:tr>
      <w:tr w:rsidR="00F514FB" w:rsidRPr="00461F1A" w14:paraId="48EF1541" w14:textId="77777777" w:rsidTr="00F514FB">
        <w:trPr>
          <w:trHeight w:val="454"/>
        </w:trPr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11251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day60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7C1A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C0A4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66.66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538F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2.7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51B7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BF3C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2DE6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A6E0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9C70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7650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BE32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50.4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438E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.54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6BB0" w14:textId="77777777" w:rsidR="00461F1A" w:rsidRPr="00461F1A" w:rsidRDefault="00461F1A" w:rsidP="00F514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461F1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0.081</w:t>
            </w:r>
          </w:p>
        </w:tc>
      </w:tr>
    </w:tbl>
    <w:p w14:paraId="4E2E2F3B" w14:textId="1987DFDD" w:rsidR="005750B2" w:rsidRDefault="005750B2"/>
    <w:p w14:paraId="62443C95" w14:textId="77777777" w:rsidR="001E0D99" w:rsidRDefault="001E0D99" w:rsidP="001E0D99">
      <w:r>
        <w:rPr>
          <w:rFonts w:eastAsiaTheme="minorHAnsi" w:hint="eastAsia"/>
          <w:b/>
          <w:bCs/>
          <w:sz w:val="22"/>
        </w:rPr>
        <w:t>Supplementary</w:t>
      </w:r>
      <w:r>
        <w:rPr>
          <w:rFonts w:eastAsiaTheme="minorHAnsi"/>
          <w:b/>
          <w:bCs/>
          <w:sz w:val="22"/>
        </w:rPr>
        <w:t xml:space="preserve"> </w:t>
      </w:r>
      <w:r>
        <w:rPr>
          <w:rFonts w:eastAsiaTheme="minorHAnsi" w:hint="eastAsia"/>
          <w:b/>
          <w:bCs/>
          <w:sz w:val="22"/>
        </w:rPr>
        <w:t>Table 1. Simple main effects of Group</w:t>
      </w:r>
      <w:r>
        <w:rPr>
          <w:rFonts w:eastAsiaTheme="minorHAnsi"/>
          <w:b/>
          <w:bCs/>
          <w:sz w:val="22"/>
        </w:rPr>
        <w:t xml:space="preserve"> on</w:t>
      </w:r>
      <w:r>
        <w:rPr>
          <w:rFonts w:eastAsiaTheme="minorHAnsi" w:hint="eastAsia"/>
          <w:b/>
          <w:bCs/>
          <w:sz w:val="22"/>
        </w:rPr>
        <w:t xml:space="preserve"> Click</w:t>
      </w:r>
      <w:r>
        <w:rPr>
          <w:rFonts w:eastAsiaTheme="minorHAnsi"/>
          <w:b/>
          <w:bCs/>
          <w:sz w:val="22"/>
        </w:rPr>
        <w:t xml:space="preserve">, 8 kHz and 16 kHz </w:t>
      </w:r>
      <w:r>
        <w:rPr>
          <w:rFonts w:eastAsiaTheme="minorHAnsi" w:hint="eastAsia"/>
          <w:b/>
          <w:bCs/>
          <w:sz w:val="22"/>
        </w:rPr>
        <w:t xml:space="preserve">ABR </w:t>
      </w:r>
      <w:r>
        <w:rPr>
          <w:rFonts w:eastAsiaTheme="minorHAnsi"/>
          <w:b/>
          <w:bCs/>
          <w:sz w:val="22"/>
        </w:rPr>
        <w:t>threshold over time</w:t>
      </w:r>
      <w:r>
        <w:rPr>
          <w:rFonts w:eastAsiaTheme="minorHAnsi" w:hint="eastAsia"/>
          <w:b/>
          <w:bCs/>
          <w:sz w:val="22"/>
        </w:rPr>
        <w:t>.</w:t>
      </w:r>
      <w:r>
        <w:rPr>
          <w:rFonts w:eastAsiaTheme="minorHAnsi"/>
          <w:b/>
          <w:bCs/>
          <w:sz w:val="22"/>
        </w:rPr>
        <w:t xml:space="preserve"> </w:t>
      </w:r>
      <w:r w:rsidRPr="001D3148">
        <w:rPr>
          <w:rFonts w:eastAsiaTheme="minorHAnsi"/>
          <w:sz w:val="22"/>
        </w:rPr>
        <w:t xml:space="preserve">Post-blast ABR </w:t>
      </w:r>
      <w:r>
        <w:rPr>
          <w:rFonts w:eastAsiaTheme="minorHAnsi"/>
          <w:sz w:val="22"/>
        </w:rPr>
        <w:t>thresholds</w:t>
      </w:r>
      <w:r w:rsidRPr="001D3148">
        <w:rPr>
          <w:rFonts w:eastAsiaTheme="minorHAnsi"/>
          <w:sz w:val="22"/>
        </w:rPr>
        <w:t xml:space="preserve"> of Blast (N=10) and Sham (N=6) groups are compared using </w:t>
      </w:r>
      <w:proofErr w:type="spellStart"/>
      <w:r w:rsidRPr="001D3148">
        <w:rPr>
          <w:rFonts w:eastAsiaTheme="minorHAnsi"/>
          <w:sz w:val="22"/>
        </w:rPr>
        <w:t>rmANOVA</w:t>
      </w:r>
      <w:proofErr w:type="spellEnd"/>
      <w:r w:rsidRPr="001D3148">
        <w:rPr>
          <w:rFonts w:eastAsiaTheme="minorHAnsi"/>
          <w:sz w:val="22"/>
        </w:rPr>
        <w:t xml:space="preserve"> at each time point recorded. A p&lt;0.05 showed significant simple main effect of Group at that time point.</w:t>
      </w:r>
    </w:p>
    <w:p w14:paraId="0CA3CDDF" w14:textId="77777777" w:rsidR="001E0D99" w:rsidRDefault="001E0D99">
      <w:pPr>
        <w:rPr>
          <w:rFonts w:hint="eastAsia"/>
        </w:rPr>
      </w:pPr>
    </w:p>
    <w:sectPr w:rsidR="001E0D99" w:rsidSect="00461F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yNbAwsDA1Nza3NDNW0lEKTi0uzszPAykwrAUAwSK0QiwAAAA="/>
  </w:docVars>
  <w:rsids>
    <w:rsidRoot w:val="00461F1A"/>
    <w:rsid w:val="001E0D99"/>
    <w:rsid w:val="00461F1A"/>
    <w:rsid w:val="005750B2"/>
    <w:rsid w:val="0076131C"/>
    <w:rsid w:val="00C26D02"/>
    <w:rsid w:val="00F51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B4C28"/>
  <w15:chartTrackingRefBased/>
  <w15:docId w15:val="{31C6F9C4-99BB-407C-81C5-262020DE4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F1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173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32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75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549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56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71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854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2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002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an</dc:creator>
  <cp:keywords/>
  <dc:description/>
  <cp:lastModifiedBy>Emily Han</cp:lastModifiedBy>
  <cp:revision>2</cp:revision>
  <dcterms:created xsi:type="dcterms:W3CDTF">2021-07-08T20:47:00Z</dcterms:created>
  <dcterms:modified xsi:type="dcterms:W3CDTF">2021-07-08T20:47:00Z</dcterms:modified>
</cp:coreProperties>
</file>